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E18CF" w14:textId="77777777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282AB98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525AA0C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B3F5E" id="Flowchart: Alternate Process 29" o:spid="_x0000_s1027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7777777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4C62DBC6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7438BE30" w14:textId="31A4B812" w:rsidR="00592C18" w:rsidRDefault="00B1263E" w:rsidP="000F480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bsite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0F480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FE53385" w14:textId="5EF267EB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tation </w:t>
                            </w:r>
                            <w:r w:rsidR="00C735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ing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0F480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829E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DD4D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6F6475D" w14:textId="4465BC47" w:rsidR="00592C18" w:rsidRPr="00560609" w:rsidRDefault="00592C18" w:rsidP="0048388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28" style="position:absolute;margin-left:413.85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" filled="f" strokecolor="black [3213]" strokeweight="1pt">
                <v:textbox>
                  <w:txbxContent>
                    <w:p w14:paraId="3AEF3D79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7438BE30" w14:textId="31A4B812" w:rsidR="00592C18" w:rsidRDefault="00B1263E" w:rsidP="000F480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bsite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0F480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FE53385" w14:textId="5EF267EB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tation </w:t>
                      </w:r>
                      <w:r w:rsidR="00C735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0F480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829E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DD4D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6F6475D" w14:textId="4465BC47" w:rsidR="00592C18" w:rsidRPr="00560609" w:rsidRDefault="00592C18" w:rsidP="0048388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8D90E5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07864F6A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9B54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2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9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07864F6A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9B54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2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3367AF5B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A77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44ACE911" w:rsidR="00560609" w:rsidRPr="00D844B3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D844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D</w:t>
                            </w:r>
                            <w:r w:rsidR="00560609" w:rsidRPr="00D844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atabase</w:t>
                            </w:r>
                            <w:r w:rsidRPr="00D844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s</w:t>
                            </w:r>
                            <w:r w:rsidR="00560609" w:rsidRPr="00D844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(</w:t>
                            </w:r>
                            <w:r w:rsidR="00D12A0C" w:rsidRPr="00D844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 =</w:t>
                            </w:r>
                            <w:r w:rsidR="004621F3" w:rsidRPr="00D844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65346D" w:rsidRPr="00D844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1670</w:t>
                            </w:r>
                            <w:r w:rsidR="00560609" w:rsidRPr="00D844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7ECFA9D6" w14:textId="3B9E341C" w:rsidR="00C73533" w:rsidRPr="00D844B3" w:rsidRDefault="00266B9B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D844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Ovid Medline (n=</w:t>
                            </w:r>
                            <w:r w:rsidR="00737A75" w:rsidRPr="00D844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395)</w:t>
                            </w:r>
                          </w:p>
                          <w:p w14:paraId="5C9677CF" w14:textId="6D23CE17" w:rsidR="00737A75" w:rsidRPr="00D844B3" w:rsidRDefault="00737A75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D844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Ovid Embase (n=568)</w:t>
                            </w:r>
                          </w:p>
                          <w:p w14:paraId="15F0C25F" w14:textId="16A335E3" w:rsidR="00B27EC5" w:rsidRPr="00D844B3" w:rsidRDefault="00B27EC5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D844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Ebsco</w:t>
                            </w:r>
                            <w:proofErr w:type="spellEnd"/>
                            <w:r w:rsidRPr="00D844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D844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Cinahl</w:t>
                            </w:r>
                            <w:proofErr w:type="spellEnd"/>
                            <w:r w:rsidRPr="00D844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(n=</w:t>
                            </w:r>
                            <w:r w:rsidR="00351D16" w:rsidRPr="00D844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206)</w:t>
                            </w:r>
                          </w:p>
                          <w:p w14:paraId="3C002B8C" w14:textId="6641D811" w:rsidR="00351D16" w:rsidRPr="00D844B3" w:rsidRDefault="00351D16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D844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Web of Science (n=50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yH3hw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" filled="f" strokecolor="black [3213]" strokeweight="1pt">
                <v:textbox>
                  <w:txbxContent>
                    <w:p w14:paraId="7C33C3AE" w14:textId="3367AF5B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A77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44ACE911" w:rsidR="00560609" w:rsidRPr="00D844B3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D844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D</w:t>
                      </w:r>
                      <w:r w:rsidR="00560609" w:rsidRPr="00D844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atabase</w:t>
                      </w:r>
                      <w:r w:rsidRPr="00D844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s</w:t>
                      </w:r>
                      <w:r w:rsidR="00560609" w:rsidRPr="00D844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(</w:t>
                      </w:r>
                      <w:r w:rsidR="00D12A0C" w:rsidRPr="00D844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 =</w:t>
                      </w:r>
                      <w:r w:rsidR="004621F3" w:rsidRPr="00D844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="0065346D" w:rsidRPr="00D844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1670</w:t>
                      </w:r>
                      <w:r w:rsidR="00560609" w:rsidRPr="00D844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7ECFA9D6" w14:textId="3B9E341C" w:rsidR="00C73533" w:rsidRPr="00D844B3" w:rsidRDefault="00266B9B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D844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Ovid Medline (n=</w:t>
                      </w:r>
                      <w:r w:rsidR="00737A75" w:rsidRPr="00D844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395)</w:t>
                      </w:r>
                    </w:p>
                    <w:p w14:paraId="5C9677CF" w14:textId="6D23CE17" w:rsidR="00737A75" w:rsidRPr="00D844B3" w:rsidRDefault="00737A75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D844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Ovid Embase (n=568)</w:t>
                      </w:r>
                    </w:p>
                    <w:p w14:paraId="15F0C25F" w14:textId="16A335E3" w:rsidR="00B27EC5" w:rsidRPr="00D844B3" w:rsidRDefault="00B27EC5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proofErr w:type="spellStart"/>
                      <w:r w:rsidRPr="00D844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Ebsco</w:t>
                      </w:r>
                      <w:proofErr w:type="spellEnd"/>
                      <w:r w:rsidRPr="00D844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proofErr w:type="spellStart"/>
                      <w:r w:rsidRPr="00D844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Cinahl</w:t>
                      </w:r>
                      <w:proofErr w:type="spellEnd"/>
                      <w:r w:rsidRPr="00D844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(n=</w:t>
                      </w:r>
                      <w:r w:rsidR="00351D16" w:rsidRPr="00D844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206)</w:t>
                      </w:r>
                    </w:p>
                    <w:p w14:paraId="3C002B8C" w14:textId="6641D811" w:rsidR="00351D16" w:rsidRPr="00D844B3" w:rsidRDefault="00351D16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D844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Web of Science (n=501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1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tCRsw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UkngdegWZtqv3KpI3GKveW3DTbRHfOwYg4HFpW4hOAL/kJfldQcTpTUxv14&#10;TR/u4xyhlZIdLoCS+u8b5gQl6pPGCbvMx+OwMaIwnpwXKLhTy/rUojft0mAT5jG7eAz3QfVH6Uz7&#10;hLtqEaKiiWmOsUvKwfXCEtJiwm3HxWIRr+GWsAzu9IPlATzwHObhsXtizh4mCXAG702/LNjsxeyk&#10;u8FTm8UGjGziYB15PbwAbpjYxYdtGFbYqRxvHXf2/CcA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G9y0JG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213CE6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06068D06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069C2822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803614" id="Straight Arrow Connector 23" o:spid="_x0000_s1026" type="#_x0000_t32" style="position:absolute;margin-left:487.5pt;margin-top:10.45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854455A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89E445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39A421C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gramEnd"/>
                          </w:p>
                          <w:p w14:paraId="2EF568A1" w14:textId="05D8E7E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0A6AB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0A6AB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5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2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hB8a9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gramEnd"/>
                    </w:p>
                    <w:p w14:paraId="2EF568A1" w14:textId="05D8E7E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0A6AB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0A6AB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5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2BBF0290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A77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629B6D9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30F2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8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3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" filled="f" strokecolor="black [3213]" strokeweight="1pt">
                <v:textbox>
                  <w:txbxContent>
                    <w:p w14:paraId="173AD7CA" w14:textId="2BBF0290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A77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629B6D9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30F2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8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E7E628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24577E27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07FD87D9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gramEnd"/>
                          </w:p>
                          <w:p w14:paraId="51E08A21" w14:textId="4B3CAECC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829E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5A8EE" id="Rectangle 20" o:spid="_x0000_s1034" style="position:absolute;margin-left:610.45pt;margin-top:4.95pt;width:148.6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" filled="f" strokecolor="black [3213]" strokeweight="1pt">
                <v:textbox>
                  <w:txbxContent>
                    <w:p w14:paraId="64775ABA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gramEnd"/>
                    </w:p>
                    <w:p w14:paraId="51E08A21" w14:textId="4B3CAECC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829E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7453896B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al</w:t>
                            </w:r>
                            <w:proofErr w:type="gramEnd"/>
                          </w:p>
                          <w:p w14:paraId="329379FE" w14:textId="79A872B3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C02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DD4D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CFC8" id="Rectangle 7" o:spid="_x0000_s1035" style="position:absolute;margin-left:415pt;margin-top:4.4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" filled="f" strokecolor="black [3213]" strokeweight="1pt">
                <v:textbox>
                  <w:txbxContent>
                    <w:p w14:paraId="7C3C5B9C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329379FE" w14:textId="79A872B3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C02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DD4D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3D2AA37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al</w:t>
                            </w:r>
                            <w:proofErr w:type="gramEnd"/>
                          </w:p>
                          <w:p w14:paraId="6746E765" w14:textId="4030CB3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130F2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130F2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6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Aum5MqhwIAAHE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6746E765" w14:textId="4030CB3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130F2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130F2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D6C6E5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gramEnd"/>
                          </w:p>
                          <w:p w14:paraId="1DB0F304" w14:textId="2AF149D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30F2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7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Vunhg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gramEnd"/>
                    </w:p>
                    <w:p w14:paraId="1DB0F304" w14:textId="2AF149D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30F2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6EE94033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710B07DD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188C8D" id="Straight Arrow Connector 21" o:spid="_x0000_s1026" type="#_x0000_t32" style="position:absolute;margin-left:564.8pt;margin-top:12.5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Avcoqn3wAAAAs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8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C6YOFCswIAAPw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46622571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20E7F5AA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51CA9D" id="Straight Arrow Connector 22" o:spid="_x0000_s1026" type="#_x0000_t32" style="position:absolute;margin-left:487.5pt;margin-top:5.2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B39l8p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0CA9081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D12044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1F12B12E" w:rsidR="00A25EB0" w:rsidRDefault="002E1B9C" w:rsidP="00693447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47E31E5F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7C7D5F61" w14:textId="2EC2F7ED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73CB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5EB00" id="Rectangle 11" o:spid="_x0000_s1039" style="position:absolute;margin-left:414.55pt;margin-top:1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" filled="f" strokecolor="black [3213]" strokeweight="1pt">
                <v:textbox>
                  <w:txbxContent>
                    <w:p w14:paraId="5012CE33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7C7D5F61" w14:textId="2EC2F7ED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73CB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2B240615">
                <wp:simplePos x="0" y="0"/>
                <wp:positionH relativeFrom="column">
                  <wp:posOffset>7755678</wp:posOffset>
                </wp:positionH>
                <wp:positionV relativeFrom="paragraph">
                  <wp:posOffset>29845</wp:posOffset>
                </wp:positionV>
                <wp:extent cx="1887220" cy="1104900"/>
                <wp:effectExtent l="0" t="0" r="1778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0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4456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C3797EB" w14:textId="439E9F43" w:rsidR="000F209F" w:rsidRDefault="00905CC1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lication year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BCC1D36" w14:textId="3246F717" w:rsidR="000F209F" w:rsidRDefault="00342C9A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tting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88445B7" w14:textId="7E184766" w:rsidR="000F209F" w:rsidRDefault="00342C9A" w:rsidP="00342C9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tervention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A2F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D5D15B6" w14:textId="14B11F29" w:rsidR="005B3BCE" w:rsidRDefault="00773CBE" w:rsidP="00342C9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y design (n = </w:t>
                            </w:r>
                            <w:r w:rsidR="006F468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416F93B" w14:textId="1F599C5D" w:rsidR="006F4681" w:rsidRPr="00560609" w:rsidRDefault="006F4681" w:rsidP="00342C9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lication type 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40" style="position:absolute;margin-left:610.7pt;margin-top:2.35pt;width:148.6pt;height:8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" filled="f" strokecolor="black [3213]" strokeweight="1pt">
                <v:textbox>
                  <w:txbxContent>
                    <w:p w14:paraId="3D94456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C3797EB" w14:textId="439E9F43" w:rsidR="000F209F" w:rsidRDefault="00905CC1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lication year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BCC1D36" w14:textId="3246F717" w:rsidR="000F209F" w:rsidRDefault="00342C9A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tting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88445B7" w14:textId="7E184766" w:rsidR="000F209F" w:rsidRDefault="00342C9A" w:rsidP="00342C9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tervention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A2F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D5D15B6" w14:textId="14B11F29" w:rsidR="005B3BCE" w:rsidRDefault="00773CBE" w:rsidP="00342C9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y design (n = </w:t>
                      </w:r>
                      <w:r w:rsidR="006F468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416F93B" w14:textId="1F599C5D" w:rsidR="006F4681" w:rsidRPr="00560609" w:rsidRDefault="006F4681" w:rsidP="00342C9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lication type (n = 1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61E1905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F02DA2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04D83F31" w14:textId="74692FE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30F2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41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On9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ZUxPm2hPDwiQ+inxjt5V1Ml74UPjwJpTKj4NPrh&#10;G320gbbgMJw4qwB/vfce9al7ScpZS2NXcP9zJ1BxZr5a6uvP+WIR5zRdFsuL2GB4KtmeSuyuuQHq&#10;hpyWjJPpGPWDGY8aoXmhDbGJXkkkrCTfBZcBx8tN6NcB7RipNpukRrPpRLi3T05G8Eh07NTn7kWg&#10;G9o50CA8wDiiYvWmq3vdaGlhswug69TyR16HEtBcp14adlBcHKf3pHXclOvf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Y3jp/Y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04D83F31" w14:textId="74692FE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30F2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27125E81" w14:textId="2E88A9CB" w:rsidR="00BA50A8" w:rsidRDefault="00BC30F1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s </w:t>
                            </w:r>
                            <w:r w:rsidR="00EF4CE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15773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15773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C4A23C8" w14:textId="0FA91160" w:rsidR="00560609" w:rsidRDefault="000A2A96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terventionist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002E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F037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7C83393C" w:rsidR="00560609" w:rsidRDefault="000A2A96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terventio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002E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D384C6" w14:textId="3DB3F240" w:rsidR="00560609" w:rsidRDefault="006E1DE7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lication type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002E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2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4331F971" w:rsidR="00560609" w:rsidRDefault="006E1DE7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y design (n=</w:t>
                            </w:r>
                            <w:r w:rsidR="00002E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</w:t>
                            </w:r>
                            <w:r w:rsidR="00A848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002E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AA2A44" w14:textId="3C601317" w:rsidR="006E1DE7" w:rsidRPr="00560609" w:rsidRDefault="006E1DE7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Language (</w:t>
                            </w:r>
                            <w:r w:rsidR="00ED4FF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42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27125E81" w14:textId="2E88A9CB" w:rsidR="00BA50A8" w:rsidRDefault="00BC30F1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s </w:t>
                      </w:r>
                      <w:r w:rsidR="00EF4CE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15773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15773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C4A23C8" w14:textId="0FA91160" w:rsidR="00560609" w:rsidRDefault="000A2A96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terventionist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002E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F037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7C83393C" w:rsidR="00560609" w:rsidRDefault="000A2A96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terventio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002E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D384C6" w14:textId="3DB3F240" w:rsidR="00560609" w:rsidRDefault="006E1DE7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lication type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002E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2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4331F971" w:rsidR="00560609" w:rsidRDefault="006E1DE7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y design (n=</w:t>
                      </w:r>
                      <w:r w:rsidR="00002E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</w:t>
                      </w:r>
                      <w:r w:rsidR="00A848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002E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AA2A44" w14:textId="3C601317" w:rsidR="006E1DE7" w:rsidRPr="00560609" w:rsidRDefault="006E1DE7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Language (</w:t>
                      </w:r>
                      <w:r w:rsidR="00ED4FF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 1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77777777" w:rsidR="00A25EB0" w:rsidRDefault="00115F3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49647E96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501EA4" id="Straight Arrow Connector 18" o:spid="_x0000_s1026" type="#_x0000_t32" style="position:absolute;margin-left:564.95pt;margin-top:10.1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JXvJGzeAAAACw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77777777" w:rsidR="00A25EB0" w:rsidRDefault="00A25EB0" w:rsidP="00693447">
      <w:pPr>
        <w:spacing w:after="0" w:line="240" w:lineRule="auto"/>
      </w:pPr>
    </w:p>
    <w:p w14:paraId="18CAB8BE" w14:textId="77777777" w:rsidR="00A25EB0" w:rsidRDefault="0000229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77EFB596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CF53C29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9pt;margin-top:2.8pt;width:296.55pt;height:89.3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" adj="11" strokecolor="black [3213]" strokeweight=".5pt">
                <v:stroke endarrow="block"/>
              </v:shape>
            </w:pict>
          </mc:Fallback>
        </mc:AlternateContent>
      </w:r>
      <w:r w:rsidR="00DB1940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7261B489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C94B0B1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</w:t>
                            </w:r>
                            <w:proofErr w:type="gramEnd"/>
                          </w:p>
                          <w:p w14:paraId="767A1F31" w14:textId="49045CE3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12BB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DF037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0B6673E8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A2F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3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proofErr w:type="gramEnd"/>
                    </w:p>
                    <w:p w14:paraId="767A1F31" w14:textId="49045CE3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12BB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DF037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0B6673E8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A2F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4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6B3935EB" w14:textId="6F40F392" w:rsidR="00A778C0" w:rsidRDefault="00A778C0" w:rsidP="00AF7587">
      <w:pPr>
        <w:pStyle w:val="CommentText"/>
        <w:spacing w:before="120" w:after="0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647BD7C8" w:rsidR="00A25EB0" w:rsidRDefault="00A85C0A" w:rsidP="00A778C0">
      <w:pPr>
        <w:pStyle w:val="CommentText"/>
        <w:spacing w:after="0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A778C0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5EF34" w14:textId="57512A18" w:rsidR="00A57623" w:rsidRPr="00404DF9" w:rsidRDefault="00A306A3" w:rsidP="00404DF9">
      <w:pPr>
        <w:pStyle w:val="CM1"/>
        <w:spacing w:before="120"/>
        <w:rPr>
          <w:rFonts w:ascii="Arial" w:hAnsi="Arial" w:cs="Arial"/>
          <w:color w:val="0563C1"/>
          <w:sz w:val="18"/>
          <w:szCs w:val="18"/>
          <w:u w:val="single"/>
          <w:lang w:val="da-DK"/>
        </w:rPr>
      </w:pPr>
      <w:proofErr w:type="gramStart"/>
      <w:r w:rsidRPr="004B1B57">
        <w:rPr>
          <w:rFonts w:ascii="Arial" w:hAnsi="Arial" w:cs="Arial"/>
          <w:i/>
          <w:iCs/>
          <w:sz w:val="18"/>
          <w:szCs w:val="18"/>
          <w:lang w:val="nb-NO"/>
        </w:rPr>
        <w:t xml:space="preserve">From: </w:t>
      </w:r>
      <w:r w:rsidRPr="004B1B57">
        <w:rPr>
          <w:rFonts w:ascii="Arial" w:hAnsi="Arial" w:cs="Arial"/>
          <w:sz w:val="18"/>
          <w:szCs w:val="18"/>
          <w:lang w:val="nb-NO"/>
        </w:rPr>
        <w:t xml:space="preserve"> Page</w:t>
      </w:r>
      <w:proofErr w:type="gramEnd"/>
      <w:r w:rsidRPr="004B1B57">
        <w:rPr>
          <w:rFonts w:ascii="Arial" w:hAnsi="Arial" w:cs="Arial"/>
          <w:sz w:val="18"/>
          <w:szCs w:val="18"/>
          <w:lang w:val="nb-NO"/>
        </w:rPr>
        <w:t xml:space="preserve"> MJ, McKenzie JE, </w:t>
      </w:r>
      <w:proofErr w:type="spellStart"/>
      <w:r w:rsidRPr="004B1B57">
        <w:rPr>
          <w:rFonts w:ascii="Arial" w:hAnsi="Arial" w:cs="Arial"/>
          <w:sz w:val="18"/>
          <w:szCs w:val="18"/>
          <w:lang w:val="nb-NO"/>
        </w:rPr>
        <w:t>Bossuyt</w:t>
      </w:r>
      <w:proofErr w:type="spellEnd"/>
      <w:r w:rsidRPr="004B1B57">
        <w:rPr>
          <w:rFonts w:ascii="Arial" w:hAnsi="Arial" w:cs="Arial"/>
          <w:sz w:val="18"/>
          <w:szCs w:val="18"/>
          <w:lang w:val="nb-NO"/>
        </w:rPr>
        <w:t xml:space="preserve"> PM, </w:t>
      </w:r>
      <w:proofErr w:type="spellStart"/>
      <w:r w:rsidRPr="004B1B57">
        <w:rPr>
          <w:rFonts w:ascii="Arial" w:hAnsi="Arial" w:cs="Arial"/>
          <w:sz w:val="18"/>
          <w:szCs w:val="18"/>
          <w:lang w:val="nb-NO"/>
        </w:rPr>
        <w:t>Boutron</w:t>
      </w:r>
      <w:proofErr w:type="spellEnd"/>
      <w:r w:rsidRPr="004B1B57">
        <w:rPr>
          <w:rFonts w:ascii="Arial" w:hAnsi="Arial" w:cs="Arial"/>
          <w:sz w:val="18"/>
          <w:szCs w:val="18"/>
          <w:lang w:val="nb-NO"/>
        </w:rPr>
        <w:t xml:space="preserve"> I, Hoffmann TC, </w:t>
      </w:r>
      <w:proofErr w:type="spellStart"/>
      <w:r w:rsidRPr="004B1B57">
        <w:rPr>
          <w:rFonts w:ascii="Arial" w:hAnsi="Arial" w:cs="Arial"/>
          <w:sz w:val="18"/>
          <w:szCs w:val="18"/>
          <w:lang w:val="nb-NO"/>
        </w:rPr>
        <w:t>Mulrow</w:t>
      </w:r>
      <w:proofErr w:type="spellEnd"/>
      <w:r w:rsidRPr="004B1B57">
        <w:rPr>
          <w:rFonts w:ascii="Arial" w:hAnsi="Arial" w:cs="Arial"/>
          <w:sz w:val="18"/>
          <w:szCs w:val="18"/>
          <w:lang w:val="nb-NO"/>
        </w:rPr>
        <w:t xml:space="preserve"> CD, et al. </w:t>
      </w:r>
      <w:r w:rsidRPr="00E00A7E">
        <w:rPr>
          <w:rFonts w:ascii="Arial" w:hAnsi="Arial" w:cs="Arial"/>
          <w:sz w:val="18"/>
          <w:szCs w:val="18"/>
        </w:rPr>
        <w:t>The PRISMA 2020 statement: an updated guideline for reporting systematic reviews. BMJ 2021;</w:t>
      </w:r>
      <w:proofErr w:type="gramStart"/>
      <w:r w:rsidRPr="00E00A7E">
        <w:rPr>
          <w:rFonts w:ascii="Arial" w:hAnsi="Arial" w:cs="Arial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sz w:val="18"/>
          <w:szCs w:val="18"/>
        </w:rPr>
        <w:t>71</w:t>
      </w:r>
      <w:r>
        <w:rPr>
          <w:rFonts w:ascii="Arial" w:hAnsi="Arial" w:cs="Arial"/>
          <w:sz w:val="18"/>
          <w:szCs w:val="18"/>
        </w:rPr>
        <w:t xml:space="preserve">. </w:t>
      </w: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sz w:val="18"/>
          <w:szCs w:val="18"/>
          <w:lang w:val="da-DK"/>
        </w:rPr>
        <w:t xml:space="preserve"> </w:t>
      </w:r>
      <w:hyperlink r:id="rId7" w:history="1">
        <w:r w:rsidR="00F563FE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sectPr w:rsidR="00A57623" w:rsidRPr="00404DF9" w:rsidSect="00A6517F">
      <w:head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233E50" w14:textId="77777777" w:rsidR="00A6517F" w:rsidRDefault="00A6517F" w:rsidP="001502CF">
      <w:pPr>
        <w:spacing w:after="0" w:line="240" w:lineRule="auto"/>
      </w:pPr>
      <w:r>
        <w:separator/>
      </w:r>
    </w:p>
  </w:endnote>
  <w:endnote w:type="continuationSeparator" w:id="0">
    <w:p w14:paraId="7FF5AEEE" w14:textId="77777777" w:rsidR="00A6517F" w:rsidRDefault="00A6517F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D82A6F" w14:textId="77777777" w:rsidR="00A6517F" w:rsidRDefault="00A6517F" w:rsidP="001502CF">
      <w:pPr>
        <w:spacing w:after="0" w:line="240" w:lineRule="auto"/>
      </w:pPr>
      <w:r>
        <w:separator/>
      </w:r>
    </w:p>
  </w:footnote>
  <w:footnote w:type="continuationSeparator" w:id="0">
    <w:p w14:paraId="6109642A" w14:textId="77777777" w:rsidR="00A6517F" w:rsidRDefault="00A6517F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CC141A2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A306A3">
      <w:rPr>
        <w:b/>
      </w:rPr>
      <w:t xml:space="preserve"> for new systematic reviews which included searches of databases, registers and other </w:t>
    </w:r>
    <w:proofErr w:type="gramStart"/>
    <w:r w:rsidR="00A306A3">
      <w:rPr>
        <w:b/>
      </w:rPr>
      <w:t>sources</w:t>
    </w:r>
    <w:proofErr w:type="gram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DD4D27"/>
    <w:multiLevelType w:val="hybridMultilevel"/>
    <w:tmpl w:val="B15C9692"/>
    <w:lvl w:ilvl="0" w:tplc="E2F2072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80568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IwNLcwMDS2MDExNzdS0lEKTi0uzszPAymwrAUAzOzX+iwAAAA="/>
  </w:docVars>
  <w:rsids>
    <w:rsidRoot w:val="009C62CB"/>
    <w:rsid w:val="0000229C"/>
    <w:rsid w:val="00002E3E"/>
    <w:rsid w:val="00003530"/>
    <w:rsid w:val="000251A6"/>
    <w:rsid w:val="00025260"/>
    <w:rsid w:val="000415AD"/>
    <w:rsid w:val="00047556"/>
    <w:rsid w:val="0004787A"/>
    <w:rsid w:val="00052B08"/>
    <w:rsid w:val="00064E74"/>
    <w:rsid w:val="000721D6"/>
    <w:rsid w:val="000A0D15"/>
    <w:rsid w:val="000A2A96"/>
    <w:rsid w:val="000A6AB6"/>
    <w:rsid w:val="000B7F3B"/>
    <w:rsid w:val="000E5D8A"/>
    <w:rsid w:val="000F209F"/>
    <w:rsid w:val="000F4804"/>
    <w:rsid w:val="001034E9"/>
    <w:rsid w:val="00115F36"/>
    <w:rsid w:val="00127AEA"/>
    <w:rsid w:val="00130F27"/>
    <w:rsid w:val="001350DF"/>
    <w:rsid w:val="001502CF"/>
    <w:rsid w:val="0015773D"/>
    <w:rsid w:val="0018236E"/>
    <w:rsid w:val="00191C17"/>
    <w:rsid w:val="001C02D0"/>
    <w:rsid w:val="00215491"/>
    <w:rsid w:val="002167D4"/>
    <w:rsid w:val="002179D5"/>
    <w:rsid w:val="00231880"/>
    <w:rsid w:val="00232222"/>
    <w:rsid w:val="002327A5"/>
    <w:rsid w:val="00234B61"/>
    <w:rsid w:val="00266B9B"/>
    <w:rsid w:val="00287F4F"/>
    <w:rsid w:val="002A3A09"/>
    <w:rsid w:val="002B6F66"/>
    <w:rsid w:val="002D75E0"/>
    <w:rsid w:val="002E1B9C"/>
    <w:rsid w:val="003027F0"/>
    <w:rsid w:val="00306F0F"/>
    <w:rsid w:val="00342C9A"/>
    <w:rsid w:val="0035066B"/>
    <w:rsid w:val="00351D16"/>
    <w:rsid w:val="00366CA8"/>
    <w:rsid w:val="003709ED"/>
    <w:rsid w:val="00372C54"/>
    <w:rsid w:val="00385E90"/>
    <w:rsid w:val="003900FE"/>
    <w:rsid w:val="00391EBC"/>
    <w:rsid w:val="003A42E4"/>
    <w:rsid w:val="003A5971"/>
    <w:rsid w:val="003C06BB"/>
    <w:rsid w:val="003C2113"/>
    <w:rsid w:val="003E2000"/>
    <w:rsid w:val="003F543F"/>
    <w:rsid w:val="00400687"/>
    <w:rsid w:val="00402C5A"/>
    <w:rsid w:val="00404DF9"/>
    <w:rsid w:val="00412BB9"/>
    <w:rsid w:val="00422B92"/>
    <w:rsid w:val="00433529"/>
    <w:rsid w:val="00436D5A"/>
    <w:rsid w:val="0043712F"/>
    <w:rsid w:val="0045252F"/>
    <w:rsid w:val="004621F3"/>
    <w:rsid w:val="00483885"/>
    <w:rsid w:val="004A07CB"/>
    <w:rsid w:val="004B1B57"/>
    <w:rsid w:val="004B3DFB"/>
    <w:rsid w:val="004C4AEC"/>
    <w:rsid w:val="004C6735"/>
    <w:rsid w:val="0050648F"/>
    <w:rsid w:val="00511618"/>
    <w:rsid w:val="00515D77"/>
    <w:rsid w:val="00560609"/>
    <w:rsid w:val="00592C18"/>
    <w:rsid w:val="00594E86"/>
    <w:rsid w:val="005A0614"/>
    <w:rsid w:val="005A10A8"/>
    <w:rsid w:val="005B3BCE"/>
    <w:rsid w:val="005D591C"/>
    <w:rsid w:val="005D63E3"/>
    <w:rsid w:val="005E00A3"/>
    <w:rsid w:val="005E7C32"/>
    <w:rsid w:val="005F12DB"/>
    <w:rsid w:val="005F7F2A"/>
    <w:rsid w:val="006042EF"/>
    <w:rsid w:val="0060597A"/>
    <w:rsid w:val="00620A4F"/>
    <w:rsid w:val="0065346D"/>
    <w:rsid w:val="006602D0"/>
    <w:rsid w:val="00673560"/>
    <w:rsid w:val="0067526E"/>
    <w:rsid w:val="00693447"/>
    <w:rsid w:val="006A0E24"/>
    <w:rsid w:val="006E1DE7"/>
    <w:rsid w:val="006E4F2A"/>
    <w:rsid w:val="006F37D5"/>
    <w:rsid w:val="006F4681"/>
    <w:rsid w:val="007061CC"/>
    <w:rsid w:val="00731A33"/>
    <w:rsid w:val="00737A75"/>
    <w:rsid w:val="00757902"/>
    <w:rsid w:val="00773CBE"/>
    <w:rsid w:val="0078284F"/>
    <w:rsid w:val="007B0C93"/>
    <w:rsid w:val="007B7268"/>
    <w:rsid w:val="007C1F0A"/>
    <w:rsid w:val="007C6D48"/>
    <w:rsid w:val="007D7A49"/>
    <w:rsid w:val="007E763F"/>
    <w:rsid w:val="00803DC3"/>
    <w:rsid w:val="00811332"/>
    <w:rsid w:val="00827301"/>
    <w:rsid w:val="00845E2D"/>
    <w:rsid w:val="00862937"/>
    <w:rsid w:val="00865F37"/>
    <w:rsid w:val="008679D4"/>
    <w:rsid w:val="00887165"/>
    <w:rsid w:val="008B7A74"/>
    <w:rsid w:val="008D394A"/>
    <w:rsid w:val="008F23FC"/>
    <w:rsid w:val="008F2F9A"/>
    <w:rsid w:val="008F4437"/>
    <w:rsid w:val="008F6824"/>
    <w:rsid w:val="00903A98"/>
    <w:rsid w:val="00905CC1"/>
    <w:rsid w:val="00906FE0"/>
    <w:rsid w:val="00922C01"/>
    <w:rsid w:val="00936F86"/>
    <w:rsid w:val="00972AD6"/>
    <w:rsid w:val="0099466F"/>
    <w:rsid w:val="009A5F2C"/>
    <w:rsid w:val="009B54D4"/>
    <w:rsid w:val="009C2952"/>
    <w:rsid w:val="009C62CB"/>
    <w:rsid w:val="009E2DB7"/>
    <w:rsid w:val="009F1E62"/>
    <w:rsid w:val="00A15725"/>
    <w:rsid w:val="00A25EB0"/>
    <w:rsid w:val="00A306A3"/>
    <w:rsid w:val="00A57623"/>
    <w:rsid w:val="00A6517F"/>
    <w:rsid w:val="00A74C1D"/>
    <w:rsid w:val="00A7746A"/>
    <w:rsid w:val="00A778C0"/>
    <w:rsid w:val="00A808ED"/>
    <w:rsid w:val="00A829E1"/>
    <w:rsid w:val="00A84802"/>
    <w:rsid w:val="00A85C0A"/>
    <w:rsid w:val="00A86EB2"/>
    <w:rsid w:val="00AA277D"/>
    <w:rsid w:val="00AB1AC8"/>
    <w:rsid w:val="00AC317F"/>
    <w:rsid w:val="00AD60C9"/>
    <w:rsid w:val="00AE4C4D"/>
    <w:rsid w:val="00AF7587"/>
    <w:rsid w:val="00B0055B"/>
    <w:rsid w:val="00B06658"/>
    <w:rsid w:val="00B1263E"/>
    <w:rsid w:val="00B27EC5"/>
    <w:rsid w:val="00B44473"/>
    <w:rsid w:val="00B654BD"/>
    <w:rsid w:val="00BA2F14"/>
    <w:rsid w:val="00BA50A8"/>
    <w:rsid w:val="00BC22D6"/>
    <w:rsid w:val="00BC30F1"/>
    <w:rsid w:val="00BC3CB5"/>
    <w:rsid w:val="00BD769A"/>
    <w:rsid w:val="00BF3D13"/>
    <w:rsid w:val="00BF5440"/>
    <w:rsid w:val="00C40C8C"/>
    <w:rsid w:val="00C73533"/>
    <w:rsid w:val="00CB721A"/>
    <w:rsid w:val="00CE3091"/>
    <w:rsid w:val="00D070CB"/>
    <w:rsid w:val="00D12A0C"/>
    <w:rsid w:val="00D1578C"/>
    <w:rsid w:val="00D323BC"/>
    <w:rsid w:val="00D34653"/>
    <w:rsid w:val="00D41435"/>
    <w:rsid w:val="00D61614"/>
    <w:rsid w:val="00D844B3"/>
    <w:rsid w:val="00D849EB"/>
    <w:rsid w:val="00D96016"/>
    <w:rsid w:val="00DB1940"/>
    <w:rsid w:val="00DD4D35"/>
    <w:rsid w:val="00DF037C"/>
    <w:rsid w:val="00E03C43"/>
    <w:rsid w:val="00E711BD"/>
    <w:rsid w:val="00E734EB"/>
    <w:rsid w:val="00EA064E"/>
    <w:rsid w:val="00EB48E8"/>
    <w:rsid w:val="00ED445B"/>
    <w:rsid w:val="00ED4FF2"/>
    <w:rsid w:val="00EF48F9"/>
    <w:rsid w:val="00EF4CE6"/>
    <w:rsid w:val="00F0391F"/>
    <w:rsid w:val="00F0409E"/>
    <w:rsid w:val="00F406D7"/>
    <w:rsid w:val="00F563FE"/>
    <w:rsid w:val="00F6115A"/>
    <w:rsid w:val="00F806AA"/>
    <w:rsid w:val="00FA0176"/>
    <w:rsid w:val="00FA6544"/>
    <w:rsid w:val="00FB587F"/>
    <w:rsid w:val="00FF346E"/>
    <w:rsid w:val="00FF3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7C6D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9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Karl-Erik Bø</cp:lastModifiedBy>
  <cp:revision>4</cp:revision>
  <dcterms:created xsi:type="dcterms:W3CDTF">2024-03-21T14:20:00Z</dcterms:created>
  <dcterms:modified xsi:type="dcterms:W3CDTF">2024-04-18T06:41:00Z</dcterms:modified>
</cp:coreProperties>
</file>